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4C5" w:rsidRPr="001255EA" w:rsidRDefault="007954C5" w:rsidP="007954C5">
      <w:pPr>
        <w:pStyle w:val="MDPI31text"/>
        <w:ind w:left="0" w:firstLine="0"/>
        <w:rPr>
          <w:rFonts w:eastAsia="Yu Mincho"/>
          <w:color w:val="auto"/>
          <w:sz w:val="18"/>
          <w:szCs w:val="18"/>
          <w:lang w:eastAsia="ja-JP"/>
        </w:rPr>
      </w:pP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Supplementary Table 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>S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3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>a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. Sensitivity analysis: clinical etiology/setting substituted for the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clinico</w:t>
      </w:r>
      <w:proofErr w:type="spell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-angiographic 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>category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in logistic regression for clinical failure</w:t>
      </w:r>
    </w:p>
    <w:tbl>
      <w:tblPr>
        <w:tblW w:w="10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992"/>
        <w:gridCol w:w="1418"/>
        <w:gridCol w:w="1701"/>
      </w:tblGrid>
      <w:tr w:rsidR="007954C5" w:rsidRPr="001255EA" w:rsidTr="00697E02">
        <w:trPr>
          <w:trHeight w:val="260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:rsidR="007954C5" w:rsidRPr="001255EA" w:rsidRDefault="007954C5" w:rsidP="00697E02">
            <w:pPr>
              <w:spacing w:line="240" w:lineRule="auto"/>
              <w:jc w:val="center"/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7954C5" w:rsidRPr="001255EA" w:rsidRDefault="007954C5" w:rsidP="00697E02">
            <w:pPr>
              <w:spacing w:line="240" w:lineRule="auto"/>
              <w:jc w:val="center"/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</w:pPr>
            <w:proofErr w:type="spellStart"/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>Univariable</w:t>
            </w:r>
            <w:proofErr w:type="spellEnd"/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 xml:space="preserve"> 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954C5" w:rsidRPr="001255EA" w:rsidRDefault="007954C5" w:rsidP="00697E02">
            <w:pPr>
              <w:spacing w:line="240" w:lineRule="auto"/>
              <w:jc w:val="center"/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954C5" w:rsidRPr="001255EA" w:rsidRDefault="007954C5" w:rsidP="00697E02">
            <w:pPr>
              <w:spacing w:line="240" w:lineRule="auto"/>
              <w:jc w:val="center"/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 xml:space="preserve">Multivariable </w:t>
            </w:r>
            <w:proofErr w:type="spellStart"/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>aOR</w:t>
            </w:r>
            <w:proofErr w:type="spellEnd"/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954C5" w:rsidRPr="001255EA" w:rsidRDefault="007954C5" w:rsidP="00697E02">
            <w:pPr>
              <w:spacing w:line="240" w:lineRule="auto"/>
              <w:jc w:val="center"/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b/>
                <w:bCs/>
                <w:color w:val="auto"/>
                <w:lang w:eastAsia="ja-JP"/>
              </w:rPr>
              <w:t>p value (multivariable)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Etiology/setting: Pelvic fracture vs Abdominal wal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16.5 (3.8–7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4.3 (1.2–15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3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Etiology/setting: Postpartum vs Abdominal w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4.8 (0.9–2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DIC pre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5.8 (1.7–1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3.5 (1.0–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4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SBP &lt;80 mmHg before T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5.0 (1.6–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3.0 (1.0–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49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 xml:space="preserve">Lactate ≥4 </w:t>
            </w:r>
            <w:proofErr w:type="spellStart"/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mmol</w:t>
            </w:r>
            <w:proofErr w:type="spellEnd"/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3.9 (1.2–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*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RBC transfusion ≥10 units (24 h before TAE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3.6 (1.1–12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*</w:t>
            </w:r>
          </w:p>
        </w:tc>
      </w:tr>
      <w:tr w:rsidR="007954C5" w:rsidRPr="001255EA" w:rsidTr="00697E02">
        <w:trPr>
          <w:trHeight w:val="260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Multiple trauma pres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3.1 (0.9–1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54C5" w:rsidRPr="001255EA" w:rsidRDefault="007954C5" w:rsidP="00697E02">
            <w:pPr>
              <w:spacing w:line="240" w:lineRule="auto"/>
              <w:jc w:val="left"/>
              <w:rPr>
                <w:rFonts w:ascii="Times New Roman" w:eastAsia="MS PGothic" w:hAnsi="Times New Roman"/>
                <w:color w:val="auto"/>
                <w:lang w:eastAsia="ja-JP"/>
              </w:rPr>
            </w:pPr>
            <w:r w:rsidRPr="001255EA">
              <w:rPr>
                <w:rFonts w:ascii="Times New Roman" w:eastAsia="MS PGothic" w:hAnsi="Times New Roman"/>
                <w:color w:val="auto"/>
                <w:lang w:eastAsia="ja-JP"/>
              </w:rPr>
              <w:t>—†</w:t>
            </w:r>
          </w:p>
        </w:tc>
      </w:tr>
    </w:tbl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</w:p>
    <w:p w:rsidR="007954C5" w:rsidRPr="001255EA" w:rsidRDefault="007954C5" w:rsidP="007954C5">
      <w:pPr>
        <w:rPr>
          <w:color w:val="auto"/>
          <w:sz w:val="18"/>
          <w:szCs w:val="18"/>
        </w:rPr>
      </w:pPr>
      <w:r w:rsidRPr="001255EA">
        <w:rPr>
          <w:b/>
          <w:bCs/>
          <w:color w:val="auto"/>
          <w:sz w:val="18"/>
          <w:szCs w:val="18"/>
        </w:rPr>
        <w:t>Notes: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color w:val="auto"/>
          <w:sz w:val="18"/>
          <w:szCs w:val="18"/>
          <w:lang w:eastAsia="ja-JP"/>
        </w:rPr>
      </w:pPr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Sensitivity analysis: logistic regression using clinical etiology/setting in place of the </w:t>
      </w:r>
      <w:proofErr w:type="spellStart"/>
      <w:r w:rsidRPr="001255EA">
        <w:rPr>
          <w:rFonts w:eastAsia="Yu Mincho"/>
          <w:color w:val="auto"/>
          <w:sz w:val="18"/>
          <w:szCs w:val="18"/>
          <w:lang w:eastAsia="ja-JP"/>
        </w:rPr>
        <w:t>clinico</w:t>
      </w:r>
      <w:proofErr w:type="spellEnd"/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-angiographic </w:t>
      </w:r>
      <w:r w:rsidRPr="001255EA">
        <w:rPr>
          <w:rFonts w:eastAsia="Yu Mincho" w:hint="eastAsia"/>
          <w:color w:val="auto"/>
          <w:sz w:val="18"/>
          <w:szCs w:val="18"/>
          <w:lang w:eastAsia="ja-JP"/>
        </w:rPr>
        <w:t>category</w:t>
      </w:r>
      <w:r w:rsidRPr="001255EA">
        <w:rPr>
          <w:rFonts w:eastAsia="Yu Mincho"/>
          <w:color w:val="auto"/>
          <w:sz w:val="18"/>
          <w:szCs w:val="18"/>
          <w:lang w:eastAsia="ja-JP"/>
        </w:rPr>
        <w:t>.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color w:val="auto"/>
          <w:sz w:val="18"/>
          <w:szCs w:val="18"/>
          <w:lang w:eastAsia="ja-JP"/>
        </w:rPr>
      </w:pPr>
      <w:r w:rsidRPr="001255EA">
        <w:rPr>
          <w:rFonts w:eastAsia="Yu Mincho"/>
          <w:color w:val="auto"/>
          <w:sz w:val="18"/>
          <w:szCs w:val="18"/>
          <w:lang w:eastAsia="ja-JP"/>
        </w:rPr>
        <w:t>Regression analysis set: Type D excluded (n=59).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color w:val="auto"/>
          <w:sz w:val="18"/>
          <w:szCs w:val="18"/>
          <w:lang w:eastAsia="ja-JP"/>
        </w:rPr>
      </w:pPr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* Lactate and RBC transfusion </w:t>
      </w:r>
      <w:proofErr w:type="gramStart"/>
      <w:r w:rsidRPr="001255EA">
        <w:rPr>
          <w:rFonts w:eastAsia="Yu Mincho"/>
          <w:color w:val="auto"/>
          <w:sz w:val="18"/>
          <w:szCs w:val="18"/>
          <w:lang w:eastAsia="ja-JP"/>
        </w:rPr>
        <w:t>were excluded</w:t>
      </w:r>
      <w:proofErr w:type="gramEnd"/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 from the multivariable model due to collinearity with SBP and DIC.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color w:val="auto"/>
          <w:sz w:val="18"/>
          <w:szCs w:val="18"/>
          <w:lang w:eastAsia="ja-JP"/>
        </w:rPr>
      </w:pPr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† Multiple trauma </w:t>
      </w:r>
      <w:proofErr w:type="gramStart"/>
      <w:r w:rsidRPr="001255EA">
        <w:rPr>
          <w:rFonts w:eastAsia="Yu Mincho"/>
          <w:color w:val="auto"/>
          <w:sz w:val="18"/>
          <w:szCs w:val="18"/>
          <w:lang w:eastAsia="ja-JP"/>
        </w:rPr>
        <w:t>was excluded</w:t>
      </w:r>
      <w:proofErr w:type="gramEnd"/>
      <w:r w:rsidRPr="001255EA">
        <w:rPr>
          <w:rFonts w:eastAsia="Yu Mincho"/>
          <w:color w:val="auto"/>
          <w:sz w:val="18"/>
          <w:szCs w:val="18"/>
          <w:lang w:eastAsia="ja-JP"/>
        </w:rPr>
        <w:t xml:space="preserve"> from the multivariable model because it occurred exclusively within pelvic fracture cases (perfect confounding).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Supplementary Table 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>S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3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>b, S3c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. Sensitivity analyses using hemostasis-focused endpoints (IEA-territory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rebleeding</w:t>
      </w:r>
      <w:proofErr w:type="spell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and non-death hemostatic failure) to address potential confounding by all-cause mortality in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polytrauma</w:t>
      </w:r>
      <w:proofErr w:type="spellEnd"/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Supplementary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 xml:space="preserve"> Table </w:t>
      </w:r>
      <w:proofErr w:type="gramStart"/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 xml:space="preserve">S3b 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Outcome</w:t>
      </w:r>
      <w:proofErr w:type="gram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= IEA-territory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rebleeding</w:t>
      </w:r>
      <w:proofErr w:type="spell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(CT/angiography-confirmed), Type D excluded (n=59)</w:t>
      </w:r>
      <w:bookmarkStart w:id="0" w:name="_GoBack"/>
      <w:bookmarkEnd w:id="0"/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850"/>
      </w:tblGrid>
      <w:tr w:rsidR="007954C5" w:rsidRPr="001255EA" w:rsidTr="00697E02">
        <w:trPr>
          <w:trHeight w:val="357"/>
          <w:tblHeader/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Firth OR (95% CI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p value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1798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Type C vs Type A</w:t>
            </w:r>
          </w:p>
        </w:tc>
        <w:tc>
          <w:tcPr>
            <w:tcW w:w="1813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9.8 (1.6–&gt;99)</w:t>
            </w:r>
          </w:p>
        </w:tc>
        <w:tc>
          <w:tcPr>
            <w:tcW w:w="805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01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1798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Type B vs Type A</w:t>
            </w:r>
          </w:p>
        </w:tc>
        <w:tc>
          <w:tcPr>
            <w:tcW w:w="1813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8 (0.0–14.5)</w:t>
            </w:r>
          </w:p>
        </w:tc>
        <w:tc>
          <w:tcPr>
            <w:tcW w:w="805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86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1798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DIC present</w:t>
            </w:r>
          </w:p>
        </w:tc>
        <w:tc>
          <w:tcPr>
            <w:tcW w:w="1813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2.4 (0.4–15.1)</w:t>
            </w:r>
          </w:p>
        </w:tc>
        <w:tc>
          <w:tcPr>
            <w:tcW w:w="805" w:type="dxa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34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SBP &lt;80 mmHg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2.1 (0.3–13.7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45</w:t>
            </w:r>
          </w:p>
        </w:tc>
      </w:tr>
    </w:tbl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Notes: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Outcome events: 3/59, all in Type C (consistent with Table 2). 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Firth penalized logistic regression was used due to sparse events and quasi-separation.</w:t>
      </w: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</w:p>
    <w:p w:rsidR="007954C5" w:rsidRPr="001255EA" w:rsidRDefault="007954C5" w:rsidP="007954C5">
      <w:pPr>
        <w:pStyle w:val="MDPI31text"/>
        <w:ind w:left="0" w:firstLine="0"/>
        <w:rPr>
          <w:rFonts w:eastAsia="Yu Mincho"/>
          <w:b/>
          <w:bCs/>
          <w:color w:val="auto"/>
          <w:sz w:val="18"/>
          <w:szCs w:val="18"/>
          <w:lang w:eastAsia="ja-JP"/>
        </w:rPr>
      </w:pP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Supplementary</w:t>
      </w:r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 xml:space="preserve"> Table </w:t>
      </w:r>
      <w:proofErr w:type="gramStart"/>
      <w:r w:rsidRPr="001255EA">
        <w:rPr>
          <w:rFonts w:eastAsia="Yu Mincho" w:hint="eastAsia"/>
          <w:b/>
          <w:bCs/>
          <w:color w:val="auto"/>
          <w:sz w:val="18"/>
          <w:szCs w:val="18"/>
          <w:lang w:eastAsia="ja-JP"/>
        </w:rPr>
        <w:t xml:space="preserve">S3c  </w:t>
      </w:r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Outcome</w:t>
      </w:r>
      <w:proofErr w:type="gram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= Hemostasis-focused failure (IEA-territory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rebleeding</w:t>
      </w:r>
      <w:proofErr w:type="spell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 xml:space="preserve"> OR additional hemostatic intervention), excluding death-only cases without documented IEA-territory </w:t>
      </w:r>
      <w:proofErr w:type="spellStart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rebleeding</w:t>
      </w:r>
      <w:proofErr w:type="spellEnd"/>
      <w:r w:rsidRPr="001255EA">
        <w:rPr>
          <w:rFonts w:eastAsia="Yu Mincho"/>
          <w:b/>
          <w:bCs/>
          <w:color w:val="auto"/>
          <w:sz w:val="18"/>
          <w:szCs w:val="18"/>
          <w:lang w:eastAsia="ja-JP"/>
        </w:rPr>
        <w:t>/intervention, Type D excluded (n=5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574"/>
        <w:gridCol w:w="668"/>
      </w:tblGrid>
      <w:tr w:rsidR="007954C5" w:rsidRPr="001255EA" w:rsidTr="00697E02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 xml:space="preserve">Firth </w:t>
            </w:r>
            <w:proofErr w:type="spellStart"/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aOR</w:t>
            </w:r>
            <w:proofErr w:type="spellEnd"/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p value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Type C vs Type A</w:t>
            </w:r>
          </w:p>
        </w:tc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4.1 (0.9–19.8)</w:t>
            </w:r>
          </w:p>
        </w:tc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07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DIC present</w:t>
            </w:r>
          </w:p>
        </w:tc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3.0 (0.8–12.1)</w:t>
            </w:r>
          </w:p>
        </w:tc>
        <w:tc>
          <w:tcPr>
            <w:tcW w:w="0" w:type="auto"/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10</w:t>
            </w:r>
          </w:p>
        </w:tc>
      </w:tr>
      <w:tr w:rsidR="007954C5" w:rsidRPr="001255EA" w:rsidTr="00697E0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SBP &lt;80 mmH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2.6 (0.7–1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954C5" w:rsidRPr="001255EA" w:rsidRDefault="007954C5" w:rsidP="00697E02">
            <w:pPr>
              <w:pStyle w:val="MDPI31text"/>
              <w:ind w:left="0" w:firstLine="0"/>
              <w:rPr>
                <w:rFonts w:eastAsia="Yu Mincho"/>
                <w:color w:val="auto"/>
                <w:sz w:val="18"/>
                <w:szCs w:val="18"/>
                <w:lang w:eastAsia="ja-JP"/>
              </w:rPr>
            </w:pPr>
            <w:r w:rsidRPr="001255EA">
              <w:rPr>
                <w:rFonts w:eastAsia="Yu Mincho"/>
                <w:color w:val="auto"/>
                <w:sz w:val="18"/>
                <w:szCs w:val="18"/>
                <w:lang w:eastAsia="ja-JP"/>
              </w:rPr>
              <w:t>0.15</w:t>
            </w:r>
          </w:p>
        </w:tc>
      </w:tr>
    </w:tbl>
    <w:p w:rsidR="003037F2" w:rsidRDefault="003037F2"/>
    <w:sectPr w:rsidR="00303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4C5"/>
    <w:rsid w:val="00012ACE"/>
    <w:rsid w:val="000134C0"/>
    <w:rsid w:val="0008376B"/>
    <w:rsid w:val="000B027B"/>
    <w:rsid w:val="000C3A9E"/>
    <w:rsid w:val="000C7D08"/>
    <w:rsid w:val="000D1A1F"/>
    <w:rsid w:val="000D2B3B"/>
    <w:rsid w:val="0010087E"/>
    <w:rsid w:val="00137541"/>
    <w:rsid w:val="00152093"/>
    <w:rsid w:val="00165558"/>
    <w:rsid w:val="00166CD1"/>
    <w:rsid w:val="001A1DC7"/>
    <w:rsid w:val="001A2121"/>
    <w:rsid w:val="001A74A6"/>
    <w:rsid w:val="001B754E"/>
    <w:rsid w:val="001C7AC1"/>
    <w:rsid w:val="001F3BAA"/>
    <w:rsid w:val="002101C2"/>
    <w:rsid w:val="00226F80"/>
    <w:rsid w:val="00252707"/>
    <w:rsid w:val="00277CD9"/>
    <w:rsid w:val="002A09A0"/>
    <w:rsid w:val="002C0FE9"/>
    <w:rsid w:val="002D26C9"/>
    <w:rsid w:val="002D64BE"/>
    <w:rsid w:val="003037F2"/>
    <w:rsid w:val="0033253E"/>
    <w:rsid w:val="00334CC2"/>
    <w:rsid w:val="00335AA0"/>
    <w:rsid w:val="00352919"/>
    <w:rsid w:val="00354D29"/>
    <w:rsid w:val="003823AD"/>
    <w:rsid w:val="00384AE4"/>
    <w:rsid w:val="003C0ED2"/>
    <w:rsid w:val="003D0DE9"/>
    <w:rsid w:val="003E3F7C"/>
    <w:rsid w:val="003F2F5C"/>
    <w:rsid w:val="00401729"/>
    <w:rsid w:val="00427033"/>
    <w:rsid w:val="0044591C"/>
    <w:rsid w:val="00453134"/>
    <w:rsid w:val="00463CBA"/>
    <w:rsid w:val="00472D2D"/>
    <w:rsid w:val="00485AB5"/>
    <w:rsid w:val="004869A1"/>
    <w:rsid w:val="00487FDA"/>
    <w:rsid w:val="00490E8C"/>
    <w:rsid w:val="004A1538"/>
    <w:rsid w:val="004A64AA"/>
    <w:rsid w:val="004B3331"/>
    <w:rsid w:val="004B4FFA"/>
    <w:rsid w:val="004F7A3A"/>
    <w:rsid w:val="0051476D"/>
    <w:rsid w:val="005433F8"/>
    <w:rsid w:val="00560506"/>
    <w:rsid w:val="005616C3"/>
    <w:rsid w:val="005758B4"/>
    <w:rsid w:val="00585F41"/>
    <w:rsid w:val="005A712B"/>
    <w:rsid w:val="005B467B"/>
    <w:rsid w:val="005D45C3"/>
    <w:rsid w:val="005D5E30"/>
    <w:rsid w:val="005E71E6"/>
    <w:rsid w:val="005E7AA1"/>
    <w:rsid w:val="005F49FB"/>
    <w:rsid w:val="00601CD1"/>
    <w:rsid w:val="00604A0C"/>
    <w:rsid w:val="00613C29"/>
    <w:rsid w:val="00613EAE"/>
    <w:rsid w:val="006271BD"/>
    <w:rsid w:val="006830DC"/>
    <w:rsid w:val="006931FA"/>
    <w:rsid w:val="006956DE"/>
    <w:rsid w:val="006A322B"/>
    <w:rsid w:val="006B01B5"/>
    <w:rsid w:val="006C21FB"/>
    <w:rsid w:val="006C592F"/>
    <w:rsid w:val="00714D6B"/>
    <w:rsid w:val="00716B10"/>
    <w:rsid w:val="0073447D"/>
    <w:rsid w:val="00741F16"/>
    <w:rsid w:val="007538C1"/>
    <w:rsid w:val="0076573F"/>
    <w:rsid w:val="00766B4A"/>
    <w:rsid w:val="0077575A"/>
    <w:rsid w:val="00791768"/>
    <w:rsid w:val="0079393D"/>
    <w:rsid w:val="007954C5"/>
    <w:rsid w:val="007A070C"/>
    <w:rsid w:val="007C728B"/>
    <w:rsid w:val="007C7D59"/>
    <w:rsid w:val="007D7CE8"/>
    <w:rsid w:val="007F7594"/>
    <w:rsid w:val="008061D9"/>
    <w:rsid w:val="00852395"/>
    <w:rsid w:val="00864B52"/>
    <w:rsid w:val="0087612C"/>
    <w:rsid w:val="008851E5"/>
    <w:rsid w:val="008D01D9"/>
    <w:rsid w:val="008D178F"/>
    <w:rsid w:val="008D7EF6"/>
    <w:rsid w:val="009001FC"/>
    <w:rsid w:val="00922D8B"/>
    <w:rsid w:val="00922FBD"/>
    <w:rsid w:val="00926AFF"/>
    <w:rsid w:val="00937B11"/>
    <w:rsid w:val="0096026E"/>
    <w:rsid w:val="00980592"/>
    <w:rsid w:val="00982F9E"/>
    <w:rsid w:val="009A0930"/>
    <w:rsid w:val="009A30B7"/>
    <w:rsid w:val="009A65B5"/>
    <w:rsid w:val="009C63F5"/>
    <w:rsid w:val="009C77CC"/>
    <w:rsid w:val="00A023C4"/>
    <w:rsid w:val="00A04066"/>
    <w:rsid w:val="00A65C34"/>
    <w:rsid w:val="00A67F7A"/>
    <w:rsid w:val="00AA50D9"/>
    <w:rsid w:val="00AB3D42"/>
    <w:rsid w:val="00AB717F"/>
    <w:rsid w:val="00AC4C3D"/>
    <w:rsid w:val="00AE3991"/>
    <w:rsid w:val="00B017E6"/>
    <w:rsid w:val="00B26C8D"/>
    <w:rsid w:val="00B342BE"/>
    <w:rsid w:val="00B43EA5"/>
    <w:rsid w:val="00B44D7C"/>
    <w:rsid w:val="00B753EC"/>
    <w:rsid w:val="00B754FB"/>
    <w:rsid w:val="00B95939"/>
    <w:rsid w:val="00BB6400"/>
    <w:rsid w:val="00BF2B53"/>
    <w:rsid w:val="00C03CA2"/>
    <w:rsid w:val="00C05987"/>
    <w:rsid w:val="00C2365A"/>
    <w:rsid w:val="00C341BC"/>
    <w:rsid w:val="00C75461"/>
    <w:rsid w:val="00C868C6"/>
    <w:rsid w:val="00CB43DF"/>
    <w:rsid w:val="00CC2C26"/>
    <w:rsid w:val="00CE21AF"/>
    <w:rsid w:val="00D00FEA"/>
    <w:rsid w:val="00D10610"/>
    <w:rsid w:val="00D23438"/>
    <w:rsid w:val="00D245C2"/>
    <w:rsid w:val="00D31FCD"/>
    <w:rsid w:val="00D73918"/>
    <w:rsid w:val="00D73935"/>
    <w:rsid w:val="00D818BF"/>
    <w:rsid w:val="00DC228B"/>
    <w:rsid w:val="00DD132B"/>
    <w:rsid w:val="00DD1610"/>
    <w:rsid w:val="00DE2B91"/>
    <w:rsid w:val="00DE7590"/>
    <w:rsid w:val="00E25F1B"/>
    <w:rsid w:val="00E4261C"/>
    <w:rsid w:val="00E4492F"/>
    <w:rsid w:val="00E57A78"/>
    <w:rsid w:val="00E63D22"/>
    <w:rsid w:val="00E956F4"/>
    <w:rsid w:val="00E96DC2"/>
    <w:rsid w:val="00EA3DA7"/>
    <w:rsid w:val="00EB179F"/>
    <w:rsid w:val="00EB29D9"/>
    <w:rsid w:val="00ED6569"/>
    <w:rsid w:val="00EE5B4B"/>
    <w:rsid w:val="00EF074D"/>
    <w:rsid w:val="00F055C3"/>
    <w:rsid w:val="00F11137"/>
    <w:rsid w:val="00F20DA9"/>
    <w:rsid w:val="00F27DDC"/>
    <w:rsid w:val="00F41248"/>
    <w:rsid w:val="00F63B15"/>
    <w:rsid w:val="00F73717"/>
    <w:rsid w:val="00F84A5F"/>
    <w:rsid w:val="00FA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19BA"/>
  <w15:chartTrackingRefBased/>
  <w15:docId w15:val="{64F499E0-CBCC-49D9-A47D-A33D0A00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4C5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954C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a Jane Tanara</dc:creator>
  <cp:keywords/>
  <dc:description/>
  <cp:lastModifiedBy>Riza Jane Tanara</cp:lastModifiedBy>
  <cp:revision>1</cp:revision>
  <dcterms:created xsi:type="dcterms:W3CDTF">2026-07-25T01:35:00Z</dcterms:created>
  <dcterms:modified xsi:type="dcterms:W3CDTF">2026-07-25T01:35:00Z</dcterms:modified>
</cp:coreProperties>
</file>